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8C03B" w14:textId="77777777" w:rsidR="007B7120" w:rsidRPr="00AA26EB" w:rsidRDefault="007B7120" w:rsidP="007B7120">
      <w:pPr>
        <w:rPr>
          <w:rFonts w:ascii="Arial" w:hAnsi="Arial" w:cs="Arial"/>
          <w:b/>
        </w:rPr>
      </w:pPr>
      <w:bookmarkStart w:id="0" w:name="_Toc202214968"/>
      <w:r w:rsidRPr="00AA26EB">
        <w:rPr>
          <w:rFonts w:ascii="Arial" w:hAnsi="Arial" w:cs="Arial"/>
          <w:b/>
        </w:rPr>
        <w:t>Rating Similarity</w:t>
      </w:r>
      <w:bookmarkEnd w:id="0"/>
    </w:p>
    <w:p w14:paraId="64635420" w14:textId="77777777" w:rsidR="007B7120" w:rsidRPr="00AA26EB" w:rsidRDefault="007B7120" w:rsidP="007B7120">
      <w:pPr>
        <w:rPr>
          <w:rFonts w:ascii="Arial" w:hAnsi="Arial" w:cs="Arial"/>
          <w:i/>
        </w:rPr>
      </w:pPr>
    </w:p>
    <w:tbl>
      <w:tblPr>
        <w:tblW w:w="902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20"/>
        <w:gridCol w:w="1320"/>
        <w:gridCol w:w="1128"/>
        <w:gridCol w:w="1018"/>
        <w:gridCol w:w="1210"/>
        <w:gridCol w:w="1128"/>
      </w:tblGrid>
      <w:tr w:rsidR="007B7120" w:rsidRPr="00AA26EB" w14:paraId="103B4F10" w14:textId="77777777" w:rsidTr="00B27213">
        <w:trPr>
          <w:trHeight w:val="345"/>
        </w:trPr>
        <w:tc>
          <w:tcPr>
            <w:tcW w:w="3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9F2E69" w14:textId="77777777" w:rsidR="007B7120" w:rsidRPr="00AA26EB" w:rsidRDefault="007B7120" w:rsidP="007B7120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C4435D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>Estimate (β)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594318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>Std. Error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6FB04E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proofErr w:type="spellStart"/>
            <w:r w:rsidRPr="00AA26EB"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CB9035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>t value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67FBFF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>P value</w:t>
            </w:r>
          </w:p>
        </w:tc>
      </w:tr>
      <w:tr w:rsidR="007B7120" w:rsidRPr="00AA26EB" w14:paraId="3B1F886B" w14:textId="77777777" w:rsidTr="00B27213">
        <w:trPr>
          <w:trHeight w:val="63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4E218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 xml:space="preserve">Intercept (Chain Type = </w:t>
            </w:r>
            <w:proofErr w:type="gramStart"/>
            <w:r w:rsidRPr="00AA26EB">
              <w:rPr>
                <w:rFonts w:ascii="Arial" w:hAnsi="Arial" w:cs="Arial"/>
              </w:rPr>
              <w:t>Non-Autistic</w:t>
            </w:r>
            <w:proofErr w:type="gramEnd"/>
            <w:r w:rsidRPr="00AA26EB">
              <w:rPr>
                <w:rFonts w:ascii="Arial" w:hAnsi="Arial" w:cs="Arial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27EEC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>-13.2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BF329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>4.8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C340D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>170.8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5AD7D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>-2.7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D7B4A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 xml:space="preserve"> 0.007</w:t>
            </w:r>
            <w:r w:rsidRPr="00AA26EB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7B7120" w:rsidRPr="00AA26EB" w14:paraId="4A0613FF" w14:textId="77777777" w:rsidTr="00B27213">
        <w:trPr>
          <w:trHeight w:val="63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15619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>Chain Type = Autist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0E621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>-0.3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97328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>4.7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3800D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>51.7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4473E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>-0.0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DE022B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 xml:space="preserve"> 0.948</w:t>
            </w:r>
          </w:p>
        </w:tc>
      </w:tr>
      <w:tr w:rsidR="007B7120" w:rsidRPr="00AA26EB" w14:paraId="22A388FA" w14:textId="77777777" w:rsidTr="00B27213">
        <w:trPr>
          <w:trHeight w:val="63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9F886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>Chain Type = Mix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0132E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>0.3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CB821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>4.7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0C3D1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>50.88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5369D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>0.0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D1175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 xml:space="preserve"> 0.934</w:t>
            </w:r>
          </w:p>
        </w:tc>
      </w:tr>
      <w:tr w:rsidR="007B7120" w:rsidRPr="00AA26EB" w14:paraId="5EEF80F1" w14:textId="77777777" w:rsidTr="00B27213">
        <w:trPr>
          <w:trHeight w:val="630"/>
        </w:trPr>
        <w:tc>
          <w:tcPr>
            <w:tcW w:w="322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A9FA1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>Chain Posi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AE843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>3.93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D2715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>1.22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13B2D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>207.49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81293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>3.22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D7A74" w14:textId="77777777" w:rsidR="007B7120" w:rsidRPr="00AA26EB" w:rsidRDefault="007B7120" w:rsidP="007B7120">
            <w:pPr>
              <w:rPr>
                <w:rFonts w:ascii="Arial" w:hAnsi="Arial" w:cs="Arial"/>
              </w:rPr>
            </w:pPr>
            <w:r w:rsidRPr="00AA26EB">
              <w:rPr>
                <w:rFonts w:ascii="Arial" w:hAnsi="Arial" w:cs="Arial"/>
              </w:rPr>
              <w:t xml:space="preserve"> 0.001</w:t>
            </w:r>
            <w:r w:rsidRPr="00AA26EB">
              <w:rPr>
                <w:rFonts w:ascii="Arial" w:hAnsi="Arial" w:cs="Arial"/>
                <w:vertAlign w:val="superscript"/>
              </w:rPr>
              <w:t>*</w:t>
            </w:r>
          </w:p>
        </w:tc>
      </w:tr>
    </w:tbl>
    <w:p w14:paraId="25327E5C" w14:textId="77777777" w:rsidR="007B7120" w:rsidRPr="00AA26EB" w:rsidRDefault="007B7120" w:rsidP="007B7120">
      <w:pPr>
        <w:rPr>
          <w:rFonts w:ascii="Arial" w:hAnsi="Arial" w:cs="Arial"/>
        </w:rPr>
      </w:pPr>
    </w:p>
    <w:p w14:paraId="1D265CFA" w14:textId="77777777" w:rsidR="007B7120" w:rsidRPr="00AA26EB" w:rsidRDefault="007B7120" w:rsidP="007B7120">
      <w:pPr>
        <w:rPr>
          <w:rFonts w:ascii="Arial" w:hAnsi="Arial" w:cs="Arial"/>
        </w:rPr>
      </w:pPr>
      <w:r w:rsidRPr="00AA26EB">
        <w:rPr>
          <w:rFonts w:ascii="Arial" w:hAnsi="Arial" w:cs="Arial"/>
          <w:b/>
        </w:rPr>
        <w:t>Table S3.</w:t>
      </w:r>
      <w:r w:rsidRPr="00AA26EB">
        <w:rPr>
          <w:rFonts w:ascii="Arial" w:hAnsi="Arial" w:cs="Arial"/>
        </w:rPr>
        <w:t xml:space="preserve"> Output of the </w:t>
      </w:r>
      <w:r w:rsidRPr="00AA26EB">
        <w:rPr>
          <w:rFonts w:ascii="Arial" w:hAnsi="Arial" w:cs="Arial"/>
          <w:i/>
        </w:rPr>
        <w:t>Rating Similarity</w:t>
      </w:r>
      <w:r w:rsidRPr="00AA26EB">
        <w:rPr>
          <w:rFonts w:ascii="Arial" w:hAnsi="Arial" w:cs="Arial"/>
        </w:rPr>
        <w:t xml:space="preserve"> regression model.</w:t>
      </w:r>
    </w:p>
    <w:p w14:paraId="201461FE" w14:textId="77777777" w:rsidR="00891560" w:rsidRDefault="00891560"/>
    <w:sectPr w:rsidR="008915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120"/>
    <w:rsid w:val="00450AF3"/>
    <w:rsid w:val="0069472B"/>
    <w:rsid w:val="007B7120"/>
    <w:rsid w:val="00891560"/>
    <w:rsid w:val="00AA26EB"/>
    <w:rsid w:val="00BB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10446"/>
  <w15:chartTrackingRefBased/>
  <w15:docId w15:val="{2CE7319C-6BF4-4295-A300-5BE2070F7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71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1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71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1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1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1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1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1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1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1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1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71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1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1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1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1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1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1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1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1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1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71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71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71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1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71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1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1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1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S, CHARLOTTE E.H.</dc:creator>
  <cp:keywords/>
  <dc:description/>
  <cp:lastModifiedBy>WILKS, CHARLOTTE E.H.</cp:lastModifiedBy>
  <cp:revision>2</cp:revision>
  <dcterms:created xsi:type="dcterms:W3CDTF">2025-07-28T16:46:00Z</dcterms:created>
  <dcterms:modified xsi:type="dcterms:W3CDTF">2025-07-28T19:33:00Z</dcterms:modified>
</cp:coreProperties>
</file>